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8AA3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b/>
          <w:color w:val="000000" w:themeColor="text1"/>
          <w:highlight w:val="yellow"/>
          <w14:textFill>
            <w14:solidFill>
              <w14:schemeClr w14:val="tx1"/>
            </w14:solidFill>
          </w14:textFill>
        </w:rPr>
      </w:pPr>
      <w:bookmarkStart w:id="0" w:name="_Hlk157702362"/>
      <w:bookmarkStart w:id="5" w:name="_GoBack"/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Suppl. Table 1: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The information of brain samples of control and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atient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with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D.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630"/>
        <w:gridCol w:w="1527"/>
        <w:gridCol w:w="2511"/>
      </w:tblGrid>
      <w:tr w14:paraId="35DB9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002060" w:sz="8" w:space="0"/>
              <w:left w:val="single" w:color="auto" w:sz="4" w:space="0"/>
              <w:bottom w:val="single" w:color="002060" w:sz="8" w:space="0"/>
              <w:right w:val="single" w:color="auto" w:sz="4" w:space="0"/>
            </w:tcBorders>
          </w:tcPr>
          <w:p w14:paraId="34AFBE32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ype  </w:t>
            </w:r>
          </w:p>
        </w:tc>
        <w:tc>
          <w:tcPr>
            <w:tcW w:w="1630" w:type="dxa"/>
            <w:tcBorders>
              <w:top w:val="single" w:color="002060" w:sz="8" w:space="0"/>
              <w:left w:val="single" w:color="auto" w:sz="4" w:space="0"/>
              <w:bottom w:val="single" w:color="002060" w:sz="8" w:space="0"/>
              <w:right w:val="single" w:color="auto" w:sz="4" w:space="0"/>
            </w:tcBorders>
          </w:tcPr>
          <w:p w14:paraId="55204EDE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527" w:type="dxa"/>
            <w:tcBorders>
              <w:top w:val="single" w:color="002060" w:sz="8" w:space="0"/>
              <w:left w:val="single" w:color="auto" w:sz="4" w:space="0"/>
              <w:bottom w:val="single" w:color="002060" w:sz="8" w:space="0"/>
              <w:right w:val="single" w:color="auto" w:sz="4" w:space="0"/>
            </w:tcBorders>
          </w:tcPr>
          <w:p w14:paraId="537E7828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511" w:type="dxa"/>
            <w:tcBorders>
              <w:top w:val="single" w:color="002060" w:sz="8" w:space="0"/>
              <w:left w:val="single" w:color="auto" w:sz="4" w:space="0"/>
              <w:bottom w:val="single" w:color="002060" w:sz="8" w:space="0"/>
              <w:right w:val="single" w:color="auto" w:sz="4" w:space="0"/>
            </w:tcBorders>
          </w:tcPr>
          <w:p w14:paraId="35D48ABF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ssue</w:t>
            </w:r>
          </w:p>
        </w:tc>
      </w:tr>
      <w:tr w14:paraId="5AC54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002060" w:sz="8" w:space="0"/>
            </w:tcBorders>
          </w:tcPr>
          <w:p w14:paraId="434983FA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630" w:type="dxa"/>
            <w:tcBorders>
              <w:top w:val="single" w:color="002060" w:sz="8" w:space="0"/>
            </w:tcBorders>
          </w:tcPr>
          <w:p w14:paraId="7658ECD4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  <w:tcBorders>
              <w:top w:val="single" w:color="002060" w:sz="8" w:space="0"/>
            </w:tcBorders>
          </w:tcPr>
          <w:p w14:paraId="4C826724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2511" w:type="dxa"/>
            <w:tcBorders>
              <w:top w:val="single" w:color="002060" w:sz="8" w:space="0"/>
            </w:tcBorders>
          </w:tcPr>
          <w:p w14:paraId="41BBC019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6C4AB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5D5EE505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630" w:type="dxa"/>
          </w:tcPr>
          <w:p w14:paraId="1C84E136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30C099C7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2511" w:type="dxa"/>
          </w:tcPr>
          <w:p w14:paraId="67D833DE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5A2E2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0A6493ED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630" w:type="dxa"/>
          </w:tcPr>
          <w:p w14:paraId="4F8B9D60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3A214125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2511" w:type="dxa"/>
          </w:tcPr>
          <w:p w14:paraId="28CCF70B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2AF22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37F073CE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630" w:type="dxa"/>
          </w:tcPr>
          <w:p w14:paraId="1E978898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365FF221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511" w:type="dxa"/>
          </w:tcPr>
          <w:p w14:paraId="19D8BDB3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285FD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274642D9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630" w:type="dxa"/>
          </w:tcPr>
          <w:p w14:paraId="4D7F4E08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27E16286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2511" w:type="dxa"/>
          </w:tcPr>
          <w:p w14:paraId="0C8D6B73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445F1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004170BA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patient</w:t>
            </w:r>
          </w:p>
        </w:tc>
        <w:tc>
          <w:tcPr>
            <w:tcW w:w="1630" w:type="dxa"/>
          </w:tcPr>
          <w:p w14:paraId="698E3F86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1127DB1D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2511" w:type="dxa"/>
          </w:tcPr>
          <w:p w14:paraId="410DAAD2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72C2F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0F3AC02A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patient</w:t>
            </w:r>
          </w:p>
        </w:tc>
        <w:tc>
          <w:tcPr>
            <w:tcW w:w="1630" w:type="dxa"/>
          </w:tcPr>
          <w:p w14:paraId="5BEAB571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563F9401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2511" w:type="dxa"/>
          </w:tcPr>
          <w:p w14:paraId="601DD00A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17445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3D4F586D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patient</w:t>
            </w:r>
          </w:p>
        </w:tc>
        <w:tc>
          <w:tcPr>
            <w:tcW w:w="1630" w:type="dxa"/>
          </w:tcPr>
          <w:p w14:paraId="280030BB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2A5A3553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2511" w:type="dxa"/>
          </w:tcPr>
          <w:p w14:paraId="61BC7E40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4A596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343AE2E4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patient</w:t>
            </w:r>
          </w:p>
        </w:tc>
        <w:tc>
          <w:tcPr>
            <w:tcW w:w="1630" w:type="dxa"/>
          </w:tcPr>
          <w:p w14:paraId="521F2017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0F1EF557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2511" w:type="dxa"/>
          </w:tcPr>
          <w:p w14:paraId="31B6BC0F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  <w:tr w14:paraId="02D56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</w:tcPr>
          <w:p w14:paraId="61E32150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patient</w:t>
            </w:r>
          </w:p>
        </w:tc>
        <w:tc>
          <w:tcPr>
            <w:tcW w:w="1630" w:type="dxa"/>
          </w:tcPr>
          <w:p w14:paraId="6181E489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27" w:type="dxa"/>
          </w:tcPr>
          <w:p w14:paraId="4F2939E1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2511" w:type="dxa"/>
          </w:tcPr>
          <w:p w14:paraId="7B9E4BF8">
            <w:pPr>
              <w:pStyle w:val="15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</w:tr>
    </w:tbl>
    <w:p w14:paraId="4F6F035B">
      <w:pPr>
        <w:pStyle w:val="15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70E08A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Suppl. Table 2: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The information of reagents or resource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782"/>
        <w:gridCol w:w="2734"/>
      </w:tblGrid>
      <w:tr w14:paraId="756FD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713AF6E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eagents or resource </w:t>
            </w:r>
          </w:p>
        </w:tc>
        <w:tc>
          <w:tcPr>
            <w:tcW w:w="2782" w:type="dxa"/>
          </w:tcPr>
          <w:p w14:paraId="7E1DE5F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ource </w:t>
            </w:r>
          </w:p>
        </w:tc>
        <w:tc>
          <w:tcPr>
            <w:tcW w:w="2734" w:type="dxa"/>
          </w:tcPr>
          <w:p w14:paraId="5C0CE31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dentifier</w:t>
            </w:r>
          </w:p>
        </w:tc>
      </w:tr>
      <w:tr w14:paraId="5FD07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5F0BB94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body</w:t>
            </w:r>
          </w:p>
        </w:tc>
      </w:tr>
      <w:tr w14:paraId="5C6A8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5C6CE44F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ck1</w:t>
            </w:r>
          </w:p>
        </w:tc>
        <w:tc>
          <w:tcPr>
            <w:tcW w:w="2782" w:type="dxa"/>
          </w:tcPr>
          <w:p w14:paraId="587F87FC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D Biosciences</w:t>
            </w:r>
          </w:p>
        </w:tc>
        <w:tc>
          <w:tcPr>
            <w:tcW w:w="2734" w:type="dxa"/>
          </w:tcPr>
          <w:p w14:paraId="2F90ADDB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0177</w:t>
            </w:r>
          </w:p>
        </w:tc>
      </w:tr>
      <w:tr w14:paraId="5D668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7DAB0B9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FAP</w:t>
            </w:r>
          </w:p>
        </w:tc>
        <w:tc>
          <w:tcPr>
            <w:tcW w:w="2782" w:type="dxa"/>
          </w:tcPr>
          <w:p w14:paraId="25E9BC56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ko</w:t>
            </w:r>
          </w:p>
        </w:tc>
        <w:tc>
          <w:tcPr>
            <w:tcW w:w="2734" w:type="dxa"/>
          </w:tcPr>
          <w:p w14:paraId="12EB0689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0334</w:t>
            </w:r>
          </w:p>
        </w:tc>
      </w:tr>
      <w:tr w14:paraId="5F4FE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40641F14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ba1</w:t>
            </w:r>
          </w:p>
        </w:tc>
        <w:tc>
          <w:tcPr>
            <w:tcW w:w="2782" w:type="dxa"/>
          </w:tcPr>
          <w:p w14:paraId="5C092A1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vus</w:t>
            </w:r>
          </w:p>
        </w:tc>
        <w:tc>
          <w:tcPr>
            <w:tcW w:w="2734" w:type="dxa"/>
          </w:tcPr>
          <w:p w14:paraId="66A1914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B100-1028</w:t>
            </w:r>
          </w:p>
        </w:tc>
      </w:tr>
      <w:tr w14:paraId="619D3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6B4F213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REM2 </w:t>
            </w:r>
          </w:p>
        </w:tc>
        <w:tc>
          <w:tcPr>
            <w:tcW w:w="2782" w:type="dxa"/>
          </w:tcPr>
          <w:p w14:paraId="55BB159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&amp;D </w:t>
            </w:r>
          </w:p>
        </w:tc>
        <w:tc>
          <w:tcPr>
            <w:tcW w:w="2734" w:type="dxa"/>
          </w:tcPr>
          <w:p w14:paraId="053872E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F1729 </w:t>
            </w:r>
          </w:p>
        </w:tc>
      </w:tr>
      <w:tr w14:paraId="1C988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674C2E5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D68 </w:t>
            </w:r>
          </w:p>
        </w:tc>
        <w:tc>
          <w:tcPr>
            <w:tcW w:w="2782" w:type="dxa"/>
          </w:tcPr>
          <w:p w14:paraId="709B821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bcam </w:t>
            </w:r>
          </w:p>
        </w:tc>
        <w:tc>
          <w:tcPr>
            <w:tcW w:w="2734" w:type="dxa"/>
          </w:tcPr>
          <w:p w14:paraId="18DACA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53444</w:t>
            </w:r>
          </w:p>
        </w:tc>
      </w:tr>
      <w:tr w14:paraId="35221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22A4F04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6E10 (Aβ &amp;sAPPα) </w:t>
            </w:r>
          </w:p>
        </w:tc>
        <w:tc>
          <w:tcPr>
            <w:tcW w:w="2782" w:type="dxa"/>
          </w:tcPr>
          <w:p w14:paraId="2CA30D6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ovance </w:t>
            </w:r>
          </w:p>
        </w:tc>
        <w:tc>
          <w:tcPr>
            <w:tcW w:w="2734" w:type="dxa"/>
          </w:tcPr>
          <w:p w14:paraId="06458C4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G-39320</w:t>
            </w:r>
          </w:p>
        </w:tc>
      </w:tr>
      <w:tr w14:paraId="65604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2065175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SD</w:t>
            </w:r>
          </w:p>
        </w:tc>
        <w:tc>
          <w:tcPr>
            <w:tcW w:w="2782" w:type="dxa"/>
          </w:tcPr>
          <w:p w14:paraId="613C293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&amp;D</w:t>
            </w:r>
          </w:p>
        </w:tc>
        <w:tc>
          <w:tcPr>
            <w:tcW w:w="2734" w:type="dxa"/>
          </w:tcPr>
          <w:p w14:paraId="5C05CB9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F1029</w:t>
            </w:r>
          </w:p>
        </w:tc>
      </w:tr>
      <w:tr w14:paraId="6095B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56AC3346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C3</w:t>
            </w:r>
          </w:p>
        </w:tc>
        <w:tc>
          <w:tcPr>
            <w:tcW w:w="2782" w:type="dxa"/>
          </w:tcPr>
          <w:p w14:paraId="2737EE28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1" w:name="OLE_LINK3"/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teintech</w:t>
            </w:r>
            <w:bookmarkEnd w:id="1"/>
          </w:p>
        </w:tc>
        <w:tc>
          <w:tcPr>
            <w:tcW w:w="2734" w:type="dxa"/>
          </w:tcPr>
          <w:p w14:paraId="27B83353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600-1-AP</w:t>
            </w:r>
          </w:p>
        </w:tc>
      </w:tr>
      <w:tr w14:paraId="15A4E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58C09667">
            <w:pP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Atg16L1</w:t>
            </w:r>
          </w:p>
        </w:tc>
        <w:tc>
          <w:tcPr>
            <w:tcW w:w="2782" w:type="dxa"/>
          </w:tcPr>
          <w:p w14:paraId="76F7FFE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2734" w:type="dxa"/>
          </w:tcPr>
          <w:p w14:paraId="2E30E2C0">
            <w:pPr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195242</w:t>
            </w:r>
          </w:p>
        </w:tc>
      </w:tr>
      <w:tr w14:paraId="4A485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279DA78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i67</w:t>
            </w:r>
          </w:p>
        </w:tc>
        <w:tc>
          <w:tcPr>
            <w:tcW w:w="2782" w:type="dxa"/>
          </w:tcPr>
          <w:p w14:paraId="662FE6B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ell Signaling Technology </w:t>
            </w:r>
          </w:p>
        </w:tc>
        <w:tc>
          <w:tcPr>
            <w:tcW w:w="2734" w:type="dxa"/>
          </w:tcPr>
          <w:p w14:paraId="56B3C98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202S</w:t>
            </w:r>
          </w:p>
        </w:tc>
      </w:tr>
      <w:tr w14:paraId="3A002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546B9F6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β-actin </w:t>
            </w:r>
          </w:p>
        </w:tc>
        <w:tc>
          <w:tcPr>
            <w:tcW w:w="2782" w:type="dxa"/>
          </w:tcPr>
          <w:p w14:paraId="3FCED8D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roteintech </w:t>
            </w:r>
          </w:p>
        </w:tc>
        <w:tc>
          <w:tcPr>
            <w:tcW w:w="2734" w:type="dxa"/>
          </w:tcPr>
          <w:p w14:paraId="7D622A5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66009-1-lg </w:t>
            </w:r>
          </w:p>
        </w:tc>
      </w:tr>
      <w:tr w14:paraId="7AA88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105402F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PP </w:t>
            </w:r>
          </w:p>
        </w:tc>
        <w:tc>
          <w:tcPr>
            <w:tcW w:w="2782" w:type="dxa"/>
          </w:tcPr>
          <w:p w14:paraId="0201B1E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ell Signaling Technology </w:t>
            </w:r>
            <w:bookmarkEnd w:id="2"/>
          </w:p>
        </w:tc>
        <w:tc>
          <w:tcPr>
            <w:tcW w:w="2734" w:type="dxa"/>
          </w:tcPr>
          <w:p w14:paraId="16133A1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52</w:t>
            </w:r>
          </w:p>
        </w:tc>
      </w:tr>
      <w:tr w14:paraId="45B4D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2F4E1AF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icastrin </w:t>
            </w:r>
          </w:p>
        </w:tc>
        <w:tc>
          <w:tcPr>
            <w:tcW w:w="2782" w:type="dxa"/>
          </w:tcPr>
          <w:p w14:paraId="626DB95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ell Signaling Technology </w:t>
            </w:r>
          </w:p>
        </w:tc>
        <w:tc>
          <w:tcPr>
            <w:tcW w:w="2734" w:type="dxa"/>
          </w:tcPr>
          <w:p w14:paraId="266D2F1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5887 </w:t>
            </w:r>
          </w:p>
        </w:tc>
      </w:tr>
      <w:tr w14:paraId="26744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46BA37C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SEN2 </w:t>
            </w:r>
          </w:p>
        </w:tc>
        <w:tc>
          <w:tcPr>
            <w:tcW w:w="2782" w:type="dxa"/>
          </w:tcPr>
          <w:p w14:paraId="70F9E7E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ell Signaling Technology </w:t>
            </w:r>
          </w:p>
        </w:tc>
        <w:tc>
          <w:tcPr>
            <w:tcW w:w="2734" w:type="dxa"/>
          </w:tcPr>
          <w:p w14:paraId="3E42DF1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5887 </w:t>
            </w:r>
          </w:p>
        </w:tc>
      </w:tr>
      <w:tr w14:paraId="5F291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55F1498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exa Fluor 488 donket anti-mouse IgG (H+L)</w:t>
            </w:r>
          </w:p>
        </w:tc>
        <w:tc>
          <w:tcPr>
            <w:tcW w:w="2782" w:type="dxa"/>
          </w:tcPr>
          <w:p w14:paraId="249F4D9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Invitrogen </w:t>
            </w:r>
          </w:p>
        </w:tc>
        <w:tc>
          <w:tcPr>
            <w:tcW w:w="2734" w:type="dxa"/>
          </w:tcPr>
          <w:p w14:paraId="0E6F4EA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21202</w:t>
            </w:r>
          </w:p>
        </w:tc>
      </w:tr>
      <w:tr w14:paraId="1321A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479C133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exa Fluor 568 donket anti-rabbit IgG (H+L)</w:t>
            </w:r>
          </w:p>
        </w:tc>
        <w:tc>
          <w:tcPr>
            <w:tcW w:w="2782" w:type="dxa"/>
          </w:tcPr>
          <w:p w14:paraId="499B450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2734" w:type="dxa"/>
          </w:tcPr>
          <w:p w14:paraId="64B51CE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10042</w:t>
            </w:r>
          </w:p>
        </w:tc>
      </w:tr>
      <w:tr w14:paraId="0CEDA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0C45588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exa Fluor 647 donket anti-goat IgG (H+L)</w:t>
            </w:r>
          </w:p>
        </w:tc>
        <w:tc>
          <w:tcPr>
            <w:tcW w:w="2782" w:type="dxa"/>
          </w:tcPr>
          <w:p w14:paraId="5B62CAC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2734" w:type="dxa"/>
          </w:tcPr>
          <w:p w14:paraId="7809040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21447</w:t>
            </w:r>
          </w:p>
        </w:tc>
      </w:tr>
      <w:tr w14:paraId="07E67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14CFEDE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emicals &amp; probes</w:t>
            </w:r>
          </w:p>
        </w:tc>
      </w:tr>
      <w:tr w14:paraId="6A167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2EB4890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S</w:t>
            </w:r>
          </w:p>
        </w:tc>
        <w:tc>
          <w:tcPr>
            <w:tcW w:w="2782" w:type="dxa"/>
          </w:tcPr>
          <w:p w14:paraId="5EFA41E9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gma-Aldrich</w:t>
            </w:r>
          </w:p>
        </w:tc>
        <w:tc>
          <w:tcPr>
            <w:tcW w:w="2734" w:type="dxa"/>
          </w:tcPr>
          <w:p w14:paraId="41BF7C75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1892-25G</w:t>
            </w:r>
          </w:p>
        </w:tc>
      </w:tr>
      <w:tr w14:paraId="55365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7A998BD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PI</w:t>
            </w:r>
          </w:p>
        </w:tc>
        <w:tc>
          <w:tcPr>
            <w:tcW w:w="2782" w:type="dxa"/>
          </w:tcPr>
          <w:p w14:paraId="6F97CC04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ason</w:t>
            </w:r>
          </w:p>
        </w:tc>
        <w:tc>
          <w:tcPr>
            <w:tcW w:w="2734" w:type="dxa"/>
          </w:tcPr>
          <w:p w14:paraId="2D7AA5C6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D8310030</w:t>
            </w:r>
          </w:p>
        </w:tc>
      </w:tr>
      <w:tr w14:paraId="477EF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215564D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amoxifen </w:t>
            </w:r>
          </w:p>
        </w:tc>
        <w:tc>
          <w:tcPr>
            <w:tcW w:w="2782" w:type="dxa"/>
          </w:tcPr>
          <w:p w14:paraId="640A06C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igma-Aldrich </w:t>
            </w:r>
          </w:p>
        </w:tc>
        <w:tc>
          <w:tcPr>
            <w:tcW w:w="2734" w:type="dxa"/>
          </w:tcPr>
          <w:p w14:paraId="6FB32AD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5648</w:t>
            </w:r>
          </w:p>
        </w:tc>
      </w:tr>
      <w:tr w14:paraId="1CC66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6BE667E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-Hydroxytamoxifen</w:t>
            </w:r>
          </w:p>
        </w:tc>
        <w:tc>
          <w:tcPr>
            <w:tcW w:w="2782" w:type="dxa"/>
          </w:tcPr>
          <w:p w14:paraId="012C588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2734" w:type="dxa"/>
          </w:tcPr>
          <w:p w14:paraId="1D4C8CE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782702</w:t>
            </w:r>
          </w:p>
        </w:tc>
      </w:tr>
      <w:tr w14:paraId="66BEA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02AA129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LPS </w:t>
            </w:r>
          </w:p>
        </w:tc>
        <w:tc>
          <w:tcPr>
            <w:tcW w:w="2782" w:type="dxa"/>
          </w:tcPr>
          <w:p w14:paraId="51972DD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erck Millipore </w:t>
            </w:r>
          </w:p>
        </w:tc>
        <w:tc>
          <w:tcPr>
            <w:tcW w:w="2734" w:type="dxa"/>
          </w:tcPr>
          <w:p w14:paraId="2FC6552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PS25</w:t>
            </w:r>
          </w:p>
        </w:tc>
      </w:tr>
      <w:tr w14:paraId="38999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3AAB0E0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FITC-Aβ 1-42 </w:t>
            </w:r>
          </w:p>
        </w:tc>
        <w:tc>
          <w:tcPr>
            <w:tcW w:w="2782" w:type="dxa"/>
          </w:tcPr>
          <w:p w14:paraId="4F4526E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naSpec </w:t>
            </w:r>
          </w:p>
        </w:tc>
        <w:tc>
          <w:tcPr>
            <w:tcW w:w="2734" w:type="dxa"/>
          </w:tcPr>
          <w:p w14:paraId="2AF29DB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-60479</w:t>
            </w:r>
          </w:p>
        </w:tc>
      </w:tr>
      <w:tr w14:paraId="3BB99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783527D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riton X-100 </w:t>
            </w:r>
          </w:p>
        </w:tc>
        <w:tc>
          <w:tcPr>
            <w:tcW w:w="2782" w:type="dxa"/>
          </w:tcPr>
          <w:p w14:paraId="2A45F67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igma-Aldrich </w:t>
            </w:r>
          </w:p>
        </w:tc>
        <w:tc>
          <w:tcPr>
            <w:tcW w:w="2734" w:type="dxa"/>
          </w:tcPr>
          <w:p w14:paraId="590BFB6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900502</w:t>
            </w:r>
          </w:p>
        </w:tc>
      </w:tr>
      <w:tr w14:paraId="0573D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59A9814E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3" w:name="OLE_LINK34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cropodophyllin</w:t>
            </w:r>
            <w:bookmarkEnd w:id="3"/>
          </w:p>
        </w:tc>
        <w:tc>
          <w:tcPr>
            <w:tcW w:w="2782" w:type="dxa"/>
          </w:tcPr>
          <w:p w14:paraId="56D26873">
            <w:pPr>
              <w:rPr>
                <w:rFonts w:eastAsia="宋体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2734" w:type="dxa"/>
          </w:tcPr>
          <w:p w14:paraId="60FDD8D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7668</w:t>
            </w:r>
          </w:p>
        </w:tc>
      </w:tr>
      <w:tr w14:paraId="3CF56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470CBAE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D11b MicroBeads </w:t>
            </w:r>
          </w:p>
        </w:tc>
        <w:tc>
          <w:tcPr>
            <w:tcW w:w="2782" w:type="dxa"/>
          </w:tcPr>
          <w:p w14:paraId="4E6BF2B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iltenyi Biotec </w:t>
            </w:r>
          </w:p>
        </w:tc>
        <w:tc>
          <w:tcPr>
            <w:tcW w:w="2734" w:type="dxa"/>
          </w:tcPr>
          <w:p w14:paraId="1E4AF71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0-093-634</w:t>
            </w:r>
          </w:p>
        </w:tc>
      </w:tr>
      <w:tr w14:paraId="39003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2E9402C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-ACSA-2 MicroBeads</w:t>
            </w:r>
          </w:p>
        </w:tc>
        <w:tc>
          <w:tcPr>
            <w:tcW w:w="2782" w:type="dxa"/>
          </w:tcPr>
          <w:p w14:paraId="7F3BE24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ltenyi Biotec</w:t>
            </w:r>
          </w:p>
        </w:tc>
        <w:tc>
          <w:tcPr>
            <w:tcW w:w="2734" w:type="dxa"/>
          </w:tcPr>
          <w:p w14:paraId="376501B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0-097-678</w:t>
            </w:r>
          </w:p>
        </w:tc>
      </w:tr>
      <w:tr w14:paraId="4082C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591CCA1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LISA kit</w:t>
            </w:r>
          </w:p>
        </w:tc>
      </w:tr>
      <w:tr w14:paraId="5CC7B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74A9DAA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GF1</w:t>
            </w:r>
          </w:p>
        </w:tc>
        <w:tc>
          <w:tcPr>
            <w:tcW w:w="2782" w:type="dxa"/>
          </w:tcPr>
          <w:p w14:paraId="333638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labscience </w:t>
            </w:r>
          </w:p>
        </w:tc>
        <w:tc>
          <w:tcPr>
            <w:tcW w:w="2734" w:type="dxa"/>
          </w:tcPr>
          <w:p w14:paraId="423094C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-MSEL-M0013</w:t>
            </w:r>
          </w:p>
        </w:tc>
      </w:tr>
      <w:tr w14:paraId="3726C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74BDF9D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</w:tr>
      <w:tr w14:paraId="398E6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658536D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ck1</w:t>
            </w:r>
          </w:p>
        </w:tc>
        <w:tc>
          <w:tcPr>
            <w:tcW w:w="2782" w:type="dxa"/>
          </w:tcPr>
          <w:p w14:paraId="429508E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6A8468D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AGGGCCACAATGG</w:t>
            </w:r>
          </w:p>
          <w:p w14:paraId="74B75D9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GGGTA-3’</w:t>
            </w:r>
          </w:p>
        </w:tc>
      </w:tr>
      <w:tr w14:paraId="79889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272017D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153FE17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4EB9287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TCTGGTCAGCTTC</w:t>
            </w:r>
          </w:p>
          <w:p w14:paraId="3052F4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CATGAT-3’</w:t>
            </w:r>
          </w:p>
        </w:tc>
      </w:tr>
      <w:tr w14:paraId="7FDCF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082DD10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2" w:colFirst="2" w:colLast="2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2782" w:type="dxa"/>
          </w:tcPr>
          <w:p w14:paraId="60B9F0B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58543BC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GCTGTATTCCCCT</w:t>
            </w:r>
          </w:p>
          <w:p w14:paraId="3286FE7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TCG-3’</w:t>
            </w:r>
          </w:p>
        </w:tc>
      </w:tr>
      <w:tr w14:paraId="78DAF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5A08ECD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2372DA8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083678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CAGTTGGTAACA</w:t>
            </w:r>
          </w:p>
          <w:p w14:paraId="2CC7678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GCCATGT-3’</w:t>
            </w:r>
          </w:p>
        </w:tc>
      </w:tr>
      <w:bookmarkEnd w:id="4"/>
      <w:tr w14:paraId="01DCF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02B8254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eastAsia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2782" w:type="dxa"/>
          </w:tcPr>
          <w:p w14:paraId="6D7A3E6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05B8BEB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GTCGGTGTGAA</w:t>
            </w:r>
          </w:p>
          <w:p w14:paraId="1B78BC4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GATTTG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13EE6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13F1016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1FCFA37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7BBFBF6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GGTCGTTGATG</w:t>
            </w:r>
          </w:p>
          <w:p w14:paraId="061FFB0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AC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35A16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3D47860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GF1</w:t>
            </w:r>
          </w:p>
        </w:tc>
        <w:tc>
          <w:tcPr>
            <w:tcW w:w="2782" w:type="dxa"/>
          </w:tcPr>
          <w:p w14:paraId="7BEE5CB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0268AB7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TGGACCAGAGAC</w:t>
            </w:r>
          </w:p>
          <w:p w14:paraId="0486777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TTTGC-3’</w:t>
            </w:r>
          </w:p>
        </w:tc>
      </w:tr>
      <w:tr w14:paraId="62E3A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0D47906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0D7B43D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4CE65E1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GACGGGGACTTC</w:t>
            </w:r>
          </w:p>
          <w:p w14:paraId="3CB4105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AGTCTT-3’</w:t>
            </w:r>
          </w:p>
        </w:tc>
      </w:tr>
      <w:tr w14:paraId="7A588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51E6EAE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GF1r</w:t>
            </w:r>
          </w:p>
        </w:tc>
        <w:tc>
          <w:tcPr>
            <w:tcW w:w="2782" w:type="dxa"/>
          </w:tcPr>
          <w:p w14:paraId="22CF5DC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084CEF9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TGGGGGCTCGTG</w:t>
            </w:r>
          </w:p>
          <w:p w14:paraId="0A91117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TCTC-3’</w:t>
            </w:r>
          </w:p>
        </w:tc>
      </w:tr>
      <w:tr w14:paraId="79EB3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3102CBF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5356720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366261F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ATCACCGTGCAG</w:t>
            </w:r>
          </w:p>
          <w:p w14:paraId="775459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TTCCA-3’</w:t>
            </w:r>
          </w:p>
        </w:tc>
      </w:tr>
      <w:tr w14:paraId="3E958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4F0231D0">
            <w:pPr>
              <w:rPr>
                <w:rFonts w:hint="eastAsia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2/I</w:t>
            </w:r>
            <w:r>
              <w:rPr>
                <w:rFonts w:hint="eastAsia"/>
                <w:i/>
                <w:i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S</w:t>
            </w:r>
          </w:p>
        </w:tc>
        <w:tc>
          <w:tcPr>
            <w:tcW w:w="2782" w:type="dxa"/>
          </w:tcPr>
          <w:p w14:paraId="223DE4F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3B866B0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ATGGACCAGTATA</w:t>
            </w:r>
          </w:p>
          <w:p w14:paraId="2EC45FA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GCAAGC-3’</w:t>
            </w:r>
          </w:p>
        </w:tc>
      </w:tr>
      <w:tr w14:paraId="59409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08A5294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432E332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5E6D6A9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CTCTGGATGAGC</w:t>
            </w:r>
          </w:p>
          <w:p w14:paraId="269FBDC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ATATTG-3’</w:t>
            </w:r>
          </w:p>
        </w:tc>
      </w:tr>
      <w:tr w14:paraId="3B06A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1ED64E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/>
                <w:i/>
                <w:i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β</w:t>
            </w:r>
          </w:p>
        </w:tc>
        <w:tc>
          <w:tcPr>
            <w:tcW w:w="2782" w:type="dxa"/>
          </w:tcPr>
          <w:p w14:paraId="1E9C959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782437E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TGTAATGAAAGAC</w:t>
            </w:r>
          </w:p>
          <w:p w14:paraId="20821FB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ACACC-3’</w:t>
            </w:r>
          </w:p>
        </w:tc>
      </w:tr>
      <w:tr w14:paraId="2BF98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08C46CB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728B874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6DD10CE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TCTTCTTTGGGTAT</w:t>
            </w:r>
          </w:p>
          <w:p w14:paraId="07E9B60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CTTGG-3’</w:t>
            </w:r>
          </w:p>
        </w:tc>
      </w:tr>
      <w:tr w14:paraId="7A986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1E6317DF">
            <w:pPr>
              <w:rPr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bCs/>
                <w:i/>
                <w:i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F</w:t>
            </w:r>
            <w:r>
              <w:rPr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α</w:t>
            </w:r>
          </w:p>
        </w:tc>
        <w:tc>
          <w:tcPr>
            <w:tcW w:w="2782" w:type="dxa"/>
          </w:tcPr>
          <w:p w14:paraId="5A977CA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00953CA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AGGCGGTGCCTA</w:t>
            </w:r>
          </w:p>
          <w:p w14:paraId="7844986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TCTC-3’</w:t>
            </w:r>
          </w:p>
        </w:tc>
      </w:tr>
      <w:tr w14:paraId="14903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446329C9">
            <w:pPr>
              <w:rPr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2B46DFF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590A8EF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GATCACCCCGAA</w:t>
            </w:r>
          </w:p>
          <w:p w14:paraId="051BBF8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TCAGTAG-3’</w:t>
            </w:r>
          </w:p>
        </w:tc>
      </w:tr>
      <w:tr w14:paraId="3CFFE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7B8A81A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l</w:t>
            </w:r>
            <w:r>
              <w:rPr>
                <w:rFonts w:hint="eastAsia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82" w:type="dxa"/>
          </w:tcPr>
          <w:p w14:paraId="0B9C3B0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0392773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CTCTGTACCAT</w:t>
            </w:r>
          </w:p>
          <w:p w14:paraId="24F3EE0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CACTCTGC-3’</w:t>
            </w:r>
          </w:p>
        </w:tc>
      </w:tr>
      <w:tr w14:paraId="020E2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3F8A46D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36CB88F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3952E2D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TGGAATCTTCC</w:t>
            </w:r>
          </w:p>
          <w:p w14:paraId="3BD5544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TGTAG-3’</w:t>
            </w:r>
          </w:p>
        </w:tc>
      </w:tr>
      <w:tr w14:paraId="3A662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restart"/>
          </w:tcPr>
          <w:p w14:paraId="752E410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l4</w:t>
            </w:r>
          </w:p>
        </w:tc>
        <w:tc>
          <w:tcPr>
            <w:tcW w:w="2782" w:type="dxa"/>
          </w:tcPr>
          <w:p w14:paraId="0A82B46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734" w:type="dxa"/>
          </w:tcPr>
          <w:p w14:paraId="535040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TTCCTGCTGTTTCT</w:t>
            </w:r>
          </w:p>
          <w:p w14:paraId="48D54FE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TACACCT-3’</w:t>
            </w:r>
          </w:p>
        </w:tc>
      </w:tr>
      <w:tr w14:paraId="05D7D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vMerge w:val="continue"/>
          </w:tcPr>
          <w:p w14:paraId="7CBE5D5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</w:tcPr>
          <w:p w14:paraId="2E0FA48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2734" w:type="dxa"/>
          </w:tcPr>
          <w:p w14:paraId="2926B0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TGTCTGCCTCTTT</w:t>
            </w:r>
          </w:p>
          <w:p w14:paraId="4C5C23D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TCAG-3’</w:t>
            </w:r>
          </w:p>
        </w:tc>
      </w:tr>
      <w:tr w14:paraId="15A0E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2780" w:type="dxa"/>
          </w:tcPr>
          <w:p w14:paraId="457518D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se siRack1</w:t>
            </w:r>
          </w:p>
        </w:tc>
        <w:tc>
          <w:tcPr>
            <w:tcW w:w="2782" w:type="dxa"/>
          </w:tcPr>
          <w:p w14:paraId="384775D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Rack1</w:t>
            </w:r>
          </w:p>
        </w:tc>
        <w:tc>
          <w:tcPr>
            <w:tcW w:w="2734" w:type="dxa"/>
          </w:tcPr>
          <w:p w14:paraId="288031E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UAGAUGAAUUG</w:t>
            </w:r>
          </w:p>
          <w:p w14:paraId="5907A71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AGCAAG-3’ </w:t>
            </w:r>
          </w:p>
        </w:tc>
      </w:tr>
      <w:bookmarkEnd w:id="0"/>
    </w:tbl>
    <w:p w14:paraId="59E973BE">
      <w:pPr>
        <w:pStyle w:val="21"/>
        <w:ind w:firstLine="480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5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 Pro SmBd">
    <w:panose1 w:val="02040603060306020203"/>
    <w:charset w:val="00"/>
    <w:family w:val="roman"/>
    <w:pitch w:val="default"/>
    <w:sig w:usb0="60000287" w:usb1="00000001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FkMWU3NDJjZDVhYmNkOGUxMTM1OGM4YjFkMWRl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5vafdx5r09doe20z4xde5a52svz9ede50a&quot;&gt;My EndNote Library Rack1&lt;record-ids&gt;&lt;item&gt;14&lt;/item&gt;&lt;item&gt;15&lt;/item&gt;&lt;item&gt;16&lt;/item&gt;&lt;item&gt;17&lt;/item&gt;&lt;item&gt;18&lt;/item&gt;&lt;item&gt;19&lt;/item&gt;&lt;/record-ids&gt;&lt;/item&gt;&lt;/Libraries&gt;"/>
  </w:docVars>
  <w:rsids>
    <w:rsidRoot w:val="00321712"/>
    <w:rsid w:val="00000284"/>
    <w:rsid w:val="00014AD5"/>
    <w:rsid w:val="00032F27"/>
    <w:rsid w:val="00033E8D"/>
    <w:rsid w:val="00035D1B"/>
    <w:rsid w:val="0005592B"/>
    <w:rsid w:val="000724F0"/>
    <w:rsid w:val="0007792E"/>
    <w:rsid w:val="00092509"/>
    <w:rsid w:val="000A0678"/>
    <w:rsid w:val="000A0CF0"/>
    <w:rsid w:val="000A7AAE"/>
    <w:rsid w:val="000B7920"/>
    <w:rsid w:val="000C24F1"/>
    <w:rsid w:val="000D12B7"/>
    <w:rsid w:val="000D14A8"/>
    <w:rsid w:val="000E0E86"/>
    <w:rsid w:val="000E795E"/>
    <w:rsid w:val="000F18A1"/>
    <w:rsid w:val="000F3734"/>
    <w:rsid w:val="00100AD6"/>
    <w:rsid w:val="00131895"/>
    <w:rsid w:val="00143D6B"/>
    <w:rsid w:val="00146A44"/>
    <w:rsid w:val="001506F8"/>
    <w:rsid w:val="001528C0"/>
    <w:rsid w:val="00160805"/>
    <w:rsid w:val="00166D39"/>
    <w:rsid w:val="00167A41"/>
    <w:rsid w:val="00174FD5"/>
    <w:rsid w:val="0019222B"/>
    <w:rsid w:val="00195634"/>
    <w:rsid w:val="0019747B"/>
    <w:rsid w:val="001A2552"/>
    <w:rsid w:val="001A7490"/>
    <w:rsid w:val="001B2E7F"/>
    <w:rsid w:val="001B5AC5"/>
    <w:rsid w:val="001B6872"/>
    <w:rsid w:val="001B6D55"/>
    <w:rsid w:val="001C08DD"/>
    <w:rsid w:val="001C2639"/>
    <w:rsid w:val="001C28ED"/>
    <w:rsid w:val="001C3151"/>
    <w:rsid w:val="00213500"/>
    <w:rsid w:val="00214D41"/>
    <w:rsid w:val="00216224"/>
    <w:rsid w:val="00246EB6"/>
    <w:rsid w:val="00256BE1"/>
    <w:rsid w:val="002631B3"/>
    <w:rsid w:val="00274A10"/>
    <w:rsid w:val="00282FE1"/>
    <w:rsid w:val="00292957"/>
    <w:rsid w:val="00294713"/>
    <w:rsid w:val="002D30A2"/>
    <w:rsid w:val="002F400D"/>
    <w:rsid w:val="002F6A58"/>
    <w:rsid w:val="002F6E47"/>
    <w:rsid w:val="002F6FC1"/>
    <w:rsid w:val="00303F39"/>
    <w:rsid w:val="0031449F"/>
    <w:rsid w:val="00316B65"/>
    <w:rsid w:val="00321712"/>
    <w:rsid w:val="00323857"/>
    <w:rsid w:val="00331CA4"/>
    <w:rsid w:val="00335D11"/>
    <w:rsid w:val="003418E7"/>
    <w:rsid w:val="0034652E"/>
    <w:rsid w:val="003550AC"/>
    <w:rsid w:val="00355174"/>
    <w:rsid w:val="003554F3"/>
    <w:rsid w:val="00377E75"/>
    <w:rsid w:val="00384F48"/>
    <w:rsid w:val="003B1E44"/>
    <w:rsid w:val="003B7143"/>
    <w:rsid w:val="003C3B33"/>
    <w:rsid w:val="003C471A"/>
    <w:rsid w:val="003D0290"/>
    <w:rsid w:val="003D5AB8"/>
    <w:rsid w:val="003E5412"/>
    <w:rsid w:val="003E6F7A"/>
    <w:rsid w:val="003F1FDE"/>
    <w:rsid w:val="00404C41"/>
    <w:rsid w:val="00411626"/>
    <w:rsid w:val="00444226"/>
    <w:rsid w:val="00453066"/>
    <w:rsid w:val="0046169F"/>
    <w:rsid w:val="00464BE4"/>
    <w:rsid w:val="00467896"/>
    <w:rsid w:val="0047057C"/>
    <w:rsid w:val="00470A0A"/>
    <w:rsid w:val="00470BF4"/>
    <w:rsid w:val="00471C5E"/>
    <w:rsid w:val="0047633B"/>
    <w:rsid w:val="00483D75"/>
    <w:rsid w:val="00484FB8"/>
    <w:rsid w:val="004966B2"/>
    <w:rsid w:val="004C4809"/>
    <w:rsid w:val="004C52B3"/>
    <w:rsid w:val="004C618B"/>
    <w:rsid w:val="004D5819"/>
    <w:rsid w:val="004F3848"/>
    <w:rsid w:val="004F3F15"/>
    <w:rsid w:val="004F57A8"/>
    <w:rsid w:val="00505CF7"/>
    <w:rsid w:val="005128ED"/>
    <w:rsid w:val="00521782"/>
    <w:rsid w:val="005276D9"/>
    <w:rsid w:val="0053724D"/>
    <w:rsid w:val="0054487F"/>
    <w:rsid w:val="005458A2"/>
    <w:rsid w:val="00546B4F"/>
    <w:rsid w:val="00551F33"/>
    <w:rsid w:val="00562759"/>
    <w:rsid w:val="00564DAA"/>
    <w:rsid w:val="00566CF8"/>
    <w:rsid w:val="00573A17"/>
    <w:rsid w:val="00574E47"/>
    <w:rsid w:val="0058150E"/>
    <w:rsid w:val="0058400A"/>
    <w:rsid w:val="00586140"/>
    <w:rsid w:val="005913C2"/>
    <w:rsid w:val="005929B1"/>
    <w:rsid w:val="005A6324"/>
    <w:rsid w:val="005B280D"/>
    <w:rsid w:val="005C0EE5"/>
    <w:rsid w:val="005C4236"/>
    <w:rsid w:val="005E5B94"/>
    <w:rsid w:val="005F22D3"/>
    <w:rsid w:val="005F4D24"/>
    <w:rsid w:val="005F5EEA"/>
    <w:rsid w:val="005F6DC8"/>
    <w:rsid w:val="006057FB"/>
    <w:rsid w:val="0061234B"/>
    <w:rsid w:val="00616DC7"/>
    <w:rsid w:val="006171E1"/>
    <w:rsid w:val="006229C2"/>
    <w:rsid w:val="00634D3E"/>
    <w:rsid w:val="006421F8"/>
    <w:rsid w:val="00646A0E"/>
    <w:rsid w:val="00660024"/>
    <w:rsid w:val="0066427A"/>
    <w:rsid w:val="00665BBE"/>
    <w:rsid w:val="006679F0"/>
    <w:rsid w:val="00673ADD"/>
    <w:rsid w:val="00692768"/>
    <w:rsid w:val="0069691C"/>
    <w:rsid w:val="006A0ADF"/>
    <w:rsid w:val="006A1470"/>
    <w:rsid w:val="006A450D"/>
    <w:rsid w:val="006A72C3"/>
    <w:rsid w:val="006D689E"/>
    <w:rsid w:val="006F0A2E"/>
    <w:rsid w:val="006F314C"/>
    <w:rsid w:val="006F644C"/>
    <w:rsid w:val="006F7F40"/>
    <w:rsid w:val="00703C61"/>
    <w:rsid w:val="00710423"/>
    <w:rsid w:val="00716619"/>
    <w:rsid w:val="00720140"/>
    <w:rsid w:val="00720931"/>
    <w:rsid w:val="00726F8F"/>
    <w:rsid w:val="00727BB6"/>
    <w:rsid w:val="00743641"/>
    <w:rsid w:val="0074393B"/>
    <w:rsid w:val="0075797A"/>
    <w:rsid w:val="007649C7"/>
    <w:rsid w:val="00790B97"/>
    <w:rsid w:val="00793D90"/>
    <w:rsid w:val="007A76C4"/>
    <w:rsid w:val="007B0347"/>
    <w:rsid w:val="007B1656"/>
    <w:rsid w:val="007C620D"/>
    <w:rsid w:val="007C7727"/>
    <w:rsid w:val="007E6BD8"/>
    <w:rsid w:val="007E72F0"/>
    <w:rsid w:val="007F3804"/>
    <w:rsid w:val="007F71E5"/>
    <w:rsid w:val="00803A84"/>
    <w:rsid w:val="00822F9C"/>
    <w:rsid w:val="0082511D"/>
    <w:rsid w:val="0084346E"/>
    <w:rsid w:val="00853150"/>
    <w:rsid w:val="00853C93"/>
    <w:rsid w:val="008779BA"/>
    <w:rsid w:val="008825B3"/>
    <w:rsid w:val="008831B8"/>
    <w:rsid w:val="00887F78"/>
    <w:rsid w:val="00893422"/>
    <w:rsid w:val="008A00DA"/>
    <w:rsid w:val="008B02CE"/>
    <w:rsid w:val="008C4CCC"/>
    <w:rsid w:val="008E45EF"/>
    <w:rsid w:val="008E54C3"/>
    <w:rsid w:val="00902C89"/>
    <w:rsid w:val="00945ECC"/>
    <w:rsid w:val="00962C25"/>
    <w:rsid w:val="0096388C"/>
    <w:rsid w:val="00970358"/>
    <w:rsid w:val="0097549D"/>
    <w:rsid w:val="009871BC"/>
    <w:rsid w:val="009930E8"/>
    <w:rsid w:val="009940EC"/>
    <w:rsid w:val="009972E3"/>
    <w:rsid w:val="009B3A34"/>
    <w:rsid w:val="009D018C"/>
    <w:rsid w:val="009D253D"/>
    <w:rsid w:val="009E25D4"/>
    <w:rsid w:val="009E63EF"/>
    <w:rsid w:val="00A21DE9"/>
    <w:rsid w:val="00A27AEA"/>
    <w:rsid w:val="00A32D42"/>
    <w:rsid w:val="00A47C1C"/>
    <w:rsid w:val="00A61687"/>
    <w:rsid w:val="00A621FA"/>
    <w:rsid w:val="00A64E86"/>
    <w:rsid w:val="00A72350"/>
    <w:rsid w:val="00A73013"/>
    <w:rsid w:val="00A76799"/>
    <w:rsid w:val="00A82632"/>
    <w:rsid w:val="00A826DC"/>
    <w:rsid w:val="00A86D8D"/>
    <w:rsid w:val="00A958AB"/>
    <w:rsid w:val="00AA4977"/>
    <w:rsid w:val="00AB1F8B"/>
    <w:rsid w:val="00AE63A0"/>
    <w:rsid w:val="00B04679"/>
    <w:rsid w:val="00B12074"/>
    <w:rsid w:val="00B16A54"/>
    <w:rsid w:val="00B232AD"/>
    <w:rsid w:val="00B250BD"/>
    <w:rsid w:val="00B30F8C"/>
    <w:rsid w:val="00B31A11"/>
    <w:rsid w:val="00B35178"/>
    <w:rsid w:val="00B41AA9"/>
    <w:rsid w:val="00B4543F"/>
    <w:rsid w:val="00B52393"/>
    <w:rsid w:val="00B55F43"/>
    <w:rsid w:val="00B56F3A"/>
    <w:rsid w:val="00B629EF"/>
    <w:rsid w:val="00B74B91"/>
    <w:rsid w:val="00B80034"/>
    <w:rsid w:val="00B84E2A"/>
    <w:rsid w:val="00BA0464"/>
    <w:rsid w:val="00BA6748"/>
    <w:rsid w:val="00BB0BC5"/>
    <w:rsid w:val="00BB4BEB"/>
    <w:rsid w:val="00BB6C83"/>
    <w:rsid w:val="00BC2523"/>
    <w:rsid w:val="00BC3119"/>
    <w:rsid w:val="00BC3E48"/>
    <w:rsid w:val="00BD6BEC"/>
    <w:rsid w:val="00BE55F7"/>
    <w:rsid w:val="00BF530F"/>
    <w:rsid w:val="00BF5535"/>
    <w:rsid w:val="00C01618"/>
    <w:rsid w:val="00C05C9E"/>
    <w:rsid w:val="00C07DF9"/>
    <w:rsid w:val="00C14191"/>
    <w:rsid w:val="00C34541"/>
    <w:rsid w:val="00C34C22"/>
    <w:rsid w:val="00C35BB8"/>
    <w:rsid w:val="00C511C6"/>
    <w:rsid w:val="00C52C85"/>
    <w:rsid w:val="00C678D9"/>
    <w:rsid w:val="00C717ED"/>
    <w:rsid w:val="00C72F90"/>
    <w:rsid w:val="00C76B49"/>
    <w:rsid w:val="00C81B02"/>
    <w:rsid w:val="00C85E02"/>
    <w:rsid w:val="00CA1CFC"/>
    <w:rsid w:val="00CA5FD1"/>
    <w:rsid w:val="00CA66A4"/>
    <w:rsid w:val="00CB08CA"/>
    <w:rsid w:val="00CB3467"/>
    <w:rsid w:val="00CE69E1"/>
    <w:rsid w:val="00D004E1"/>
    <w:rsid w:val="00D0122A"/>
    <w:rsid w:val="00D053CB"/>
    <w:rsid w:val="00D0753E"/>
    <w:rsid w:val="00D14B9D"/>
    <w:rsid w:val="00D26624"/>
    <w:rsid w:val="00D40640"/>
    <w:rsid w:val="00D439B5"/>
    <w:rsid w:val="00D56E8A"/>
    <w:rsid w:val="00D714DC"/>
    <w:rsid w:val="00D76DD4"/>
    <w:rsid w:val="00D87F7B"/>
    <w:rsid w:val="00DA04A9"/>
    <w:rsid w:val="00DB4FC7"/>
    <w:rsid w:val="00DC1079"/>
    <w:rsid w:val="00DC561D"/>
    <w:rsid w:val="00DC6232"/>
    <w:rsid w:val="00DC7FC5"/>
    <w:rsid w:val="00DD0EB9"/>
    <w:rsid w:val="00DD4D19"/>
    <w:rsid w:val="00DE365D"/>
    <w:rsid w:val="00DE5263"/>
    <w:rsid w:val="00DE5E36"/>
    <w:rsid w:val="00E03D48"/>
    <w:rsid w:val="00E10087"/>
    <w:rsid w:val="00E161E0"/>
    <w:rsid w:val="00E162B2"/>
    <w:rsid w:val="00E20E0E"/>
    <w:rsid w:val="00E25254"/>
    <w:rsid w:val="00E30D10"/>
    <w:rsid w:val="00E33A52"/>
    <w:rsid w:val="00E551F3"/>
    <w:rsid w:val="00E55A8A"/>
    <w:rsid w:val="00E56E55"/>
    <w:rsid w:val="00E676FA"/>
    <w:rsid w:val="00E7208C"/>
    <w:rsid w:val="00E763D7"/>
    <w:rsid w:val="00EA7AE3"/>
    <w:rsid w:val="00EE0090"/>
    <w:rsid w:val="00EF3621"/>
    <w:rsid w:val="00F0268F"/>
    <w:rsid w:val="00F07526"/>
    <w:rsid w:val="00F10E89"/>
    <w:rsid w:val="00F136AD"/>
    <w:rsid w:val="00F17E40"/>
    <w:rsid w:val="00F36DE4"/>
    <w:rsid w:val="00F408BF"/>
    <w:rsid w:val="00F42A0B"/>
    <w:rsid w:val="00F42D20"/>
    <w:rsid w:val="00F45594"/>
    <w:rsid w:val="00F47ABB"/>
    <w:rsid w:val="00F85691"/>
    <w:rsid w:val="00FC0CA5"/>
    <w:rsid w:val="00FC6522"/>
    <w:rsid w:val="00FD77A2"/>
    <w:rsid w:val="00FE7384"/>
    <w:rsid w:val="012C2953"/>
    <w:rsid w:val="01311D17"/>
    <w:rsid w:val="016025FC"/>
    <w:rsid w:val="01A06E9D"/>
    <w:rsid w:val="01B94C70"/>
    <w:rsid w:val="02505589"/>
    <w:rsid w:val="026427B9"/>
    <w:rsid w:val="027D71DE"/>
    <w:rsid w:val="027F4D04"/>
    <w:rsid w:val="03305FFE"/>
    <w:rsid w:val="03323B24"/>
    <w:rsid w:val="03463A74"/>
    <w:rsid w:val="038A7E04"/>
    <w:rsid w:val="03B11512"/>
    <w:rsid w:val="03E32B99"/>
    <w:rsid w:val="042E0790"/>
    <w:rsid w:val="0442423B"/>
    <w:rsid w:val="060F639F"/>
    <w:rsid w:val="06500E91"/>
    <w:rsid w:val="06B31420"/>
    <w:rsid w:val="070752C8"/>
    <w:rsid w:val="07A33389"/>
    <w:rsid w:val="07A70078"/>
    <w:rsid w:val="07E35D35"/>
    <w:rsid w:val="08406CE4"/>
    <w:rsid w:val="0849203C"/>
    <w:rsid w:val="09153CCC"/>
    <w:rsid w:val="097430E9"/>
    <w:rsid w:val="098A1370"/>
    <w:rsid w:val="0A5D3B7D"/>
    <w:rsid w:val="0AE24082"/>
    <w:rsid w:val="0B00275A"/>
    <w:rsid w:val="0B6B051B"/>
    <w:rsid w:val="0B923CFA"/>
    <w:rsid w:val="0B974E6D"/>
    <w:rsid w:val="0C0149DC"/>
    <w:rsid w:val="0CE6694E"/>
    <w:rsid w:val="0D240982"/>
    <w:rsid w:val="0D3F3A0E"/>
    <w:rsid w:val="0D447276"/>
    <w:rsid w:val="0D5F7C0C"/>
    <w:rsid w:val="0DEE2D3E"/>
    <w:rsid w:val="0DF2282E"/>
    <w:rsid w:val="0E976113"/>
    <w:rsid w:val="0EB977F0"/>
    <w:rsid w:val="0F31382A"/>
    <w:rsid w:val="0F3A26DF"/>
    <w:rsid w:val="0FCD3553"/>
    <w:rsid w:val="107A6B0B"/>
    <w:rsid w:val="112076B2"/>
    <w:rsid w:val="11965BC6"/>
    <w:rsid w:val="121865DB"/>
    <w:rsid w:val="12394ECF"/>
    <w:rsid w:val="12E84200"/>
    <w:rsid w:val="13117BFA"/>
    <w:rsid w:val="14495172"/>
    <w:rsid w:val="149F4D92"/>
    <w:rsid w:val="14F275B8"/>
    <w:rsid w:val="15363948"/>
    <w:rsid w:val="15E769F0"/>
    <w:rsid w:val="16ED0036"/>
    <w:rsid w:val="16ED6288"/>
    <w:rsid w:val="17773DA4"/>
    <w:rsid w:val="17C74DCF"/>
    <w:rsid w:val="17E07B9B"/>
    <w:rsid w:val="17EA0A1A"/>
    <w:rsid w:val="18860743"/>
    <w:rsid w:val="18AF5EEB"/>
    <w:rsid w:val="1977008B"/>
    <w:rsid w:val="19856F7B"/>
    <w:rsid w:val="1A670100"/>
    <w:rsid w:val="1B4346C9"/>
    <w:rsid w:val="1BB11F7A"/>
    <w:rsid w:val="1BD17F27"/>
    <w:rsid w:val="1BE22134"/>
    <w:rsid w:val="1BEF4851"/>
    <w:rsid w:val="1D976F4E"/>
    <w:rsid w:val="1EFF4DAB"/>
    <w:rsid w:val="1F4D3D68"/>
    <w:rsid w:val="1F703EFB"/>
    <w:rsid w:val="1FA31BDA"/>
    <w:rsid w:val="1FD955FC"/>
    <w:rsid w:val="20250841"/>
    <w:rsid w:val="218872DA"/>
    <w:rsid w:val="21A8797C"/>
    <w:rsid w:val="227635D6"/>
    <w:rsid w:val="232E5C5F"/>
    <w:rsid w:val="2355768F"/>
    <w:rsid w:val="23825FAA"/>
    <w:rsid w:val="23E12CD1"/>
    <w:rsid w:val="23E46C65"/>
    <w:rsid w:val="249935AC"/>
    <w:rsid w:val="25441769"/>
    <w:rsid w:val="2547125A"/>
    <w:rsid w:val="259326F1"/>
    <w:rsid w:val="26633E71"/>
    <w:rsid w:val="268F2EB8"/>
    <w:rsid w:val="26914E82"/>
    <w:rsid w:val="26ED5E31"/>
    <w:rsid w:val="27AC35F6"/>
    <w:rsid w:val="27F37477"/>
    <w:rsid w:val="287A36F4"/>
    <w:rsid w:val="2899001E"/>
    <w:rsid w:val="28B1456C"/>
    <w:rsid w:val="28DB0637"/>
    <w:rsid w:val="294F2DD3"/>
    <w:rsid w:val="297B3BC8"/>
    <w:rsid w:val="2A6401B8"/>
    <w:rsid w:val="2A64640A"/>
    <w:rsid w:val="2A662182"/>
    <w:rsid w:val="2B595843"/>
    <w:rsid w:val="2B944ACD"/>
    <w:rsid w:val="2BC975AC"/>
    <w:rsid w:val="2BCA4992"/>
    <w:rsid w:val="2C9A25B7"/>
    <w:rsid w:val="2CD94E8D"/>
    <w:rsid w:val="2D1E6D44"/>
    <w:rsid w:val="2DF06932"/>
    <w:rsid w:val="2EF064BE"/>
    <w:rsid w:val="2EFC1307"/>
    <w:rsid w:val="2F05640D"/>
    <w:rsid w:val="2F3740ED"/>
    <w:rsid w:val="2F57478F"/>
    <w:rsid w:val="2F854E58"/>
    <w:rsid w:val="30240B15"/>
    <w:rsid w:val="305F7D9F"/>
    <w:rsid w:val="31295CB7"/>
    <w:rsid w:val="313C3C3D"/>
    <w:rsid w:val="31440D43"/>
    <w:rsid w:val="32184E7F"/>
    <w:rsid w:val="3227669B"/>
    <w:rsid w:val="32B819E9"/>
    <w:rsid w:val="33092244"/>
    <w:rsid w:val="33592F66"/>
    <w:rsid w:val="33B91574"/>
    <w:rsid w:val="33EA7980"/>
    <w:rsid w:val="3404049E"/>
    <w:rsid w:val="3468267D"/>
    <w:rsid w:val="34A71D15"/>
    <w:rsid w:val="34B61F58"/>
    <w:rsid w:val="34C957E7"/>
    <w:rsid w:val="34D128EE"/>
    <w:rsid w:val="34DB376C"/>
    <w:rsid w:val="34E73EBF"/>
    <w:rsid w:val="357716E7"/>
    <w:rsid w:val="359A7184"/>
    <w:rsid w:val="35D72186"/>
    <w:rsid w:val="378D6FA0"/>
    <w:rsid w:val="37CD1A92"/>
    <w:rsid w:val="384D672F"/>
    <w:rsid w:val="38934A8A"/>
    <w:rsid w:val="38E2331B"/>
    <w:rsid w:val="3948734F"/>
    <w:rsid w:val="39AC4B2D"/>
    <w:rsid w:val="39FF7EFD"/>
    <w:rsid w:val="3A52627F"/>
    <w:rsid w:val="3A6F5083"/>
    <w:rsid w:val="3B103B37"/>
    <w:rsid w:val="3B781D15"/>
    <w:rsid w:val="3BE27C5F"/>
    <w:rsid w:val="3C2B322B"/>
    <w:rsid w:val="3D2C725B"/>
    <w:rsid w:val="3D54230E"/>
    <w:rsid w:val="3D89645B"/>
    <w:rsid w:val="3DA44E3C"/>
    <w:rsid w:val="3DB039E8"/>
    <w:rsid w:val="3E23692B"/>
    <w:rsid w:val="3EDC25BB"/>
    <w:rsid w:val="40646D0C"/>
    <w:rsid w:val="406867FC"/>
    <w:rsid w:val="40A35A86"/>
    <w:rsid w:val="40D75730"/>
    <w:rsid w:val="41650F8E"/>
    <w:rsid w:val="41EE2D31"/>
    <w:rsid w:val="420016E4"/>
    <w:rsid w:val="42097B6B"/>
    <w:rsid w:val="42AD7BA1"/>
    <w:rsid w:val="43326C4D"/>
    <w:rsid w:val="435E7A42"/>
    <w:rsid w:val="43FF251E"/>
    <w:rsid w:val="44595C0A"/>
    <w:rsid w:val="445D419E"/>
    <w:rsid w:val="45EA380F"/>
    <w:rsid w:val="468974CC"/>
    <w:rsid w:val="473F1152"/>
    <w:rsid w:val="476870E2"/>
    <w:rsid w:val="47EC1AC1"/>
    <w:rsid w:val="47F6649C"/>
    <w:rsid w:val="48256D81"/>
    <w:rsid w:val="492E435B"/>
    <w:rsid w:val="49584F34"/>
    <w:rsid w:val="497B17C0"/>
    <w:rsid w:val="497D499A"/>
    <w:rsid w:val="49CA5E32"/>
    <w:rsid w:val="49D00F6E"/>
    <w:rsid w:val="4A323A23"/>
    <w:rsid w:val="4AD14F9E"/>
    <w:rsid w:val="4AE9678B"/>
    <w:rsid w:val="4B490FD8"/>
    <w:rsid w:val="4B6D2F19"/>
    <w:rsid w:val="4C213D03"/>
    <w:rsid w:val="4D31441A"/>
    <w:rsid w:val="4D6640C3"/>
    <w:rsid w:val="4D783DF7"/>
    <w:rsid w:val="4D8602C2"/>
    <w:rsid w:val="4DA92202"/>
    <w:rsid w:val="4DC96400"/>
    <w:rsid w:val="4E231FB4"/>
    <w:rsid w:val="4E791BD4"/>
    <w:rsid w:val="4EAC1FAA"/>
    <w:rsid w:val="4ECE0172"/>
    <w:rsid w:val="4ECF7A46"/>
    <w:rsid w:val="4EEF00E8"/>
    <w:rsid w:val="4F3B332E"/>
    <w:rsid w:val="50025BF9"/>
    <w:rsid w:val="501C4F0D"/>
    <w:rsid w:val="50575F45"/>
    <w:rsid w:val="5099030C"/>
    <w:rsid w:val="50A56CB1"/>
    <w:rsid w:val="5167665C"/>
    <w:rsid w:val="51907961"/>
    <w:rsid w:val="51A258E6"/>
    <w:rsid w:val="53095C83"/>
    <w:rsid w:val="534A3B3F"/>
    <w:rsid w:val="53756382"/>
    <w:rsid w:val="53A019B1"/>
    <w:rsid w:val="53CE651E"/>
    <w:rsid w:val="53DA7CF9"/>
    <w:rsid w:val="53E2021C"/>
    <w:rsid w:val="53E915AA"/>
    <w:rsid w:val="54120B01"/>
    <w:rsid w:val="550A7A2A"/>
    <w:rsid w:val="556C2493"/>
    <w:rsid w:val="55807CEC"/>
    <w:rsid w:val="55EC35D4"/>
    <w:rsid w:val="55FC3817"/>
    <w:rsid w:val="5697353F"/>
    <w:rsid w:val="56B37C4E"/>
    <w:rsid w:val="56E50F8D"/>
    <w:rsid w:val="570A1F63"/>
    <w:rsid w:val="570D55B0"/>
    <w:rsid w:val="575C02E5"/>
    <w:rsid w:val="59154BEF"/>
    <w:rsid w:val="5980650D"/>
    <w:rsid w:val="598C1076"/>
    <w:rsid w:val="59CD1026"/>
    <w:rsid w:val="5A07278A"/>
    <w:rsid w:val="5A276988"/>
    <w:rsid w:val="5A53345C"/>
    <w:rsid w:val="5AA8072E"/>
    <w:rsid w:val="5AAC50E0"/>
    <w:rsid w:val="5ADA39FB"/>
    <w:rsid w:val="5B172EA1"/>
    <w:rsid w:val="5B286E5C"/>
    <w:rsid w:val="5CAC13C7"/>
    <w:rsid w:val="5CD60650"/>
    <w:rsid w:val="5CF57B0B"/>
    <w:rsid w:val="5D665A1A"/>
    <w:rsid w:val="5DCA7D57"/>
    <w:rsid w:val="5E167440"/>
    <w:rsid w:val="5EB6652D"/>
    <w:rsid w:val="5F385194"/>
    <w:rsid w:val="5F6366B5"/>
    <w:rsid w:val="5FE01AB3"/>
    <w:rsid w:val="605B55DE"/>
    <w:rsid w:val="606D5311"/>
    <w:rsid w:val="608368E3"/>
    <w:rsid w:val="60B371C8"/>
    <w:rsid w:val="60C018E5"/>
    <w:rsid w:val="61DC44FC"/>
    <w:rsid w:val="628D5BA1"/>
    <w:rsid w:val="629848C7"/>
    <w:rsid w:val="62AC0373"/>
    <w:rsid w:val="632779F9"/>
    <w:rsid w:val="634A36E8"/>
    <w:rsid w:val="63780255"/>
    <w:rsid w:val="63B05C41"/>
    <w:rsid w:val="63C94F54"/>
    <w:rsid w:val="6481138B"/>
    <w:rsid w:val="64B452BD"/>
    <w:rsid w:val="66846F11"/>
    <w:rsid w:val="66A6332B"/>
    <w:rsid w:val="66B9414F"/>
    <w:rsid w:val="67024A05"/>
    <w:rsid w:val="67C44091"/>
    <w:rsid w:val="68D0643D"/>
    <w:rsid w:val="690D2079"/>
    <w:rsid w:val="695F613F"/>
    <w:rsid w:val="69692B1A"/>
    <w:rsid w:val="69B8584F"/>
    <w:rsid w:val="6B0A20DA"/>
    <w:rsid w:val="6B421874"/>
    <w:rsid w:val="6BBD714D"/>
    <w:rsid w:val="6C164AAF"/>
    <w:rsid w:val="6C580C23"/>
    <w:rsid w:val="6C6B6BA9"/>
    <w:rsid w:val="6D2B6338"/>
    <w:rsid w:val="6D363DBF"/>
    <w:rsid w:val="6D486EEA"/>
    <w:rsid w:val="6E1D0376"/>
    <w:rsid w:val="6E2C0866"/>
    <w:rsid w:val="6E35746E"/>
    <w:rsid w:val="6E3D4575"/>
    <w:rsid w:val="6EE82732"/>
    <w:rsid w:val="6F190B3E"/>
    <w:rsid w:val="6F6F69B0"/>
    <w:rsid w:val="70082960"/>
    <w:rsid w:val="70180DF5"/>
    <w:rsid w:val="70B14DA6"/>
    <w:rsid w:val="70C44AD9"/>
    <w:rsid w:val="71B42DA0"/>
    <w:rsid w:val="7298446F"/>
    <w:rsid w:val="73171838"/>
    <w:rsid w:val="733046A8"/>
    <w:rsid w:val="73814F04"/>
    <w:rsid w:val="73E334C8"/>
    <w:rsid w:val="7411276D"/>
    <w:rsid w:val="74B86703"/>
    <w:rsid w:val="74B86B9D"/>
    <w:rsid w:val="74F3598D"/>
    <w:rsid w:val="750C4CA1"/>
    <w:rsid w:val="75932CCC"/>
    <w:rsid w:val="76973624"/>
    <w:rsid w:val="776668EA"/>
    <w:rsid w:val="77AE3DED"/>
    <w:rsid w:val="789C633C"/>
    <w:rsid w:val="78D5526E"/>
    <w:rsid w:val="790068CB"/>
    <w:rsid w:val="796C3F60"/>
    <w:rsid w:val="798B088A"/>
    <w:rsid w:val="79A90D10"/>
    <w:rsid w:val="79CB6ED9"/>
    <w:rsid w:val="79EB6DF1"/>
    <w:rsid w:val="79F24465"/>
    <w:rsid w:val="7A6D4434"/>
    <w:rsid w:val="7B1E128A"/>
    <w:rsid w:val="7C4F3DF1"/>
    <w:rsid w:val="7C5C650E"/>
    <w:rsid w:val="7CF84488"/>
    <w:rsid w:val="7D052701"/>
    <w:rsid w:val="7DA22646"/>
    <w:rsid w:val="7DDA1DE0"/>
    <w:rsid w:val="7E68119A"/>
    <w:rsid w:val="7E9F0934"/>
    <w:rsid w:val="7F2F3A66"/>
    <w:rsid w:val="7F4219EB"/>
    <w:rsid w:val="7FEA5BDF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link w:val="17"/>
    <w:autoRedefine/>
    <w:qFormat/>
    <w:uiPriority w:val="9"/>
    <w:pPr>
      <w:spacing w:before="100" w:beforeAutospacing="1" w:after="100" w:afterAutospacing="1"/>
      <w:outlineLvl w:val="0"/>
    </w:pPr>
    <w:rPr>
      <w:rFonts w:ascii="宋体" w:hAnsi="宋体" w:eastAsia="宋体" w:cs="宋体"/>
      <w:b/>
      <w:bCs/>
      <w:kern w:val="36"/>
      <w:sz w:val="48"/>
      <w:szCs w:val="48"/>
      <w14:ligatures w14:val="none"/>
    </w:rPr>
  </w:style>
  <w:style w:type="paragraph" w:styleId="3">
    <w:name w:val="heading 2"/>
    <w:basedOn w:val="1"/>
    <w:next w:val="1"/>
    <w:link w:val="25"/>
    <w:autoRedefine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9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kern w:val="0"/>
    </w:r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autoRedefine/>
    <w:semiHidden/>
    <w:unhideWhenUsed/>
    <w:qFormat/>
    <w:uiPriority w:val="99"/>
  </w:style>
  <w:style w:type="character" w:styleId="11">
    <w:name w:val="Hyperlink"/>
    <w:basedOn w:val="9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2">
    <w:name w:val="书目1"/>
    <w:basedOn w:val="1"/>
    <w:next w:val="1"/>
    <w:autoRedefine/>
    <w:unhideWhenUsed/>
    <w:qFormat/>
    <w:uiPriority w:val="37"/>
  </w:style>
  <w:style w:type="paragraph" w:customStyle="1" w:styleId="13">
    <w:name w:val="EndNote Bibliography Title"/>
    <w:basedOn w:val="1"/>
    <w:link w:val="14"/>
    <w:autoRedefine/>
    <w:qFormat/>
    <w:uiPriority w:val="0"/>
    <w:pPr>
      <w:jc w:val="center"/>
    </w:pPr>
    <w:rPr>
      <w:rFonts w:hint="eastAsia" w:ascii="等线" w:hAnsi="等线" w:eastAsia="等线" w:cs="等线"/>
      <w:sz w:val="20"/>
    </w:rPr>
  </w:style>
  <w:style w:type="character" w:customStyle="1" w:styleId="14">
    <w:name w:val="EndNote Bibliography Title 字符"/>
    <w:basedOn w:val="9"/>
    <w:link w:val="13"/>
    <w:autoRedefine/>
    <w:qFormat/>
    <w:uiPriority w:val="0"/>
    <w:rPr>
      <w:rFonts w:hint="eastAsia" w:ascii="等线" w:hAnsi="等线" w:eastAsia="等线" w:cs="等线"/>
      <w:kern w:val="2"/>
      <w:szCs w:val="22"/>
      <w14:ligatures w14:val="standardContextual"/>
    </w:rPr>
  </w:style>
  <w:style w:type="paragraph" w:customStyle="1" w:styleId="15">
    <w:name w:val="EndNote Bibliography"/>
    <w:basedOn w:val="1"/>
    <w:link w:val="16"/>
    <w:autoRedefine/>
    <w:qFormat/>
    <w:uiPriority w:val="0"/>
    <w:rPr>
      <w:rFonts w:hint="eastAsia" w:ascii="等线" w:hAnsi="等线" w:eastAsia="等线" w:cs="等线"/>
      <w:sz w:val="20"/>
    </w:rPr>
  </w:style>
  <w:style w:type="character" w:customStyle="1" w:styleId="16">
    <w:name w:val="EndNote Bibliography 字符"/>
    <w:basedOn w:val="9"/>
    <w:link w:val="15"/>
    <w:autoRedefine/>
    <w:qFormat/>
    <w:uiPriority w:val="0"/>
    <w:rPr>
      <w:rFonts w:hint="eastAsia" w:ascii="等线" w:hAnsi="等线" w:eastAsia="等线" w:cs="等线"/>
      <w:kern w:val="2"/>
      <w:szCs w:val="22"/>
      <w14:ligatures w14:val="standardContextual"/>
    </w:rPr>
  </w:style>
  <w:style w:type="character" w:customStyle="1" w:styleId="17">
    <w:name w:val="标题 1 字符"/>
    <w:basedOn w:val="9"/>
    <w:link w:val="2"/>
    <w:autoRedefine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18">
    <w:name w:val="页眉 字符"/>
    <w:basedOn w:val="9"/>
    <w:link w:val="5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19">
    <w:name w:val="页脚 字符"/>
    <w:basedOn w:val="9"/>
    <w:link w:val="4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customStyle="1" w:styleId="20">
    <w:name w:val="书目2"/>
    <w:basedOn w:val="1"/>
    <w:next w:val="1"/>
    <w:autoRedefine/>
    <w:unhideWhenUsed/>
    <w:qFormat/>
    <w:uiPriority w:val="37"/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2">
    <w:name w:val="Pa10"/>
    <w:basedOn w:val="1"/>
    <w:next w:val="1"/>
    <w:autoRedefine/>
    <w:qFormat/>
    <w:uiPriority w:val="0"/>
    <w:pPr>
      <w:autoSpaceDE w:val="0"/>
      <w:autoSpaceDN w:val="0"/>
      <w:adjustRightInd w:val="0"/>
      <w:spacing w:line="151" w:lineRule="atLeast"/>
    </w:pPr>
    <w:rPr>
      <w:rFonts w:ascii="Minion Pro SmBd" w:hAnsi="Minion Pro SmBd" w:eastAsia="宋体"/>
      <w:kern w:val="0"/>
    </w:rPr>
  </w:style>
  <w:style w:type="paragraph" w:customStyle="1" w:styleId="23">
    <w:name w:val="书目3"/>
    <w:basedOn w:val="1"/>
    <w:next w:val="1"/>
    <w:autoRedefine/>
    <w:unhideWhenUsed/>
    <w:qFormat/>
    <w:uiPriority w:val="37"/>
  </w:style>
  <w:style w:type="paragraph" w:customStyle="1" w:styleId="24">
    <w:name w:val="书目4"/>
    <w:basedOn w:val="1"/>
    <w:next w:val="1"/>
    <w:autoRedefine/>
    <w:unhideWhenUsed/>
    <w:qFormat/>
    <w:uiPriority w:val="37"/>
  </w:style>
  <w:style w:type="character" w:customStyle="1" w:styleId="25">
    <w:name w:val="标题 2 字符"/>
    <w:basedOn w:val="9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  <w14:ligatures w14:val="standardContextual"/>
    </w:rPr>
  </w:style>
  <w:style w:type="paragraph" w:customStyle="1" w:styleId="26">
    <w:name w:val="书目5"/>
    <w:basedOn w:val="1"/>
    <w:next w:val="1"/>
    <w:autoRedefine/>
    <w:unhideWhenUsed/>
    <w:qFormat/>
    <w:uiPriority w:val="37"/>
  </w:style>
  <w:style w:type="paragraph" w:customStyle="1" w:styleId="27">
    <w:name w:val="书目6"/>
    <w:basedOn w:val="1"/>
    <w:next w:val="1"/>
    <w:autoRedefine/>
    <w:unhideWhenUsed/>
    <w:qFormat/>
    <w:uiPriority w:val="37"/>
  </w:style>
  <w:style w:type="paragraph" w:customStyle="1" w:styleId="28">
    <w:name w:val="书目7"/>
    <w:basedOn w:val="1"/>
    <w:next w:val="1"/>
    <w:unhideWhenUsed/>
    <w:qFormat/>
    <w:uiPriority w:val="37"/>
  </w:style>
  <w:style w:type="paragraph" w:customStyle="1" w:styleId="29">
    <w:name w:val="书目8"/>
    <w:basedOn w:val="1"/>
    <w:next w:val="1"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9</Words>
  <Characters>2096</Characters>
  <Lines>18</Lines>
  <Paragraphs>5</Paragraphs>
  <TotalTime>3</TotalTime>
  <ScaleCrop>false</ScaleCrop>
  <LinksUpToDate>false</LinksUpToDate>
  <CharactersWithSpaces>22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5:01:00Z</dcterms:created>
  <dc:creator>竞丹 张</dc:creator>
  <cp:lastModifiedBy>程金波</cp:lastModifiedBy>
  <dcterms:modified xsi:type="dcterms:W3CDTF">2025-09-30T07:38:29Z</dcterms:modified>
  <cp:revision>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GNvxvZa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22529</vt:lpwstr>
  </property>
  <property fmtid="{D5CDD505-2E9C-101B-9397-08002B2CF9AE}" pid="4" name="ICV">
    <vt:lpwstr>1F5BFB3FCF524C98A124370551DCA50B_13</vt:lpwstr>
  </property>
  <property fmtid="{D5CDD505-2E9C-101B-9397-08002B2CF9AE}" pid="5" name="KSOTemplateDocerSaveRecord">
    <vt:lpwstr>eyJoZGlkIjoiMmFkMWU3NDJjZDVhYmNkOGUxMTM1OGM4YjFkMWRlZWYiLCJ1c2VySWQiOiIzODkyODE5NzgifQ==</vt:lpwstr>
  </property>
</Properties>
</file>